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ED8DE" w14:textId="6CC7F26D" w:rsidR="00DF0B11" w:rsidRPr="00CF44BB" w:rsidRDefault="00DF0B11" w:rsidP="00DF0B11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F44B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3 Table. Conditional likelihood ratio tests of local independence for the three field </w:t>
      </w:r>
      <w:r w:rsidR="00CF44BB" w:rsidRPr="00CF44B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ractice</w:t>
      </w:r>
      <w:r w:rsidRPr="00CF44B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experience scales</w:t>
      </w:r>
      <w:r w:rsidR="00CF44BB" w:rsidRPr="00CF44B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CF44B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425"/>
        <w:gridCol w:w="992"/>
        <w:gridCol w:w="284"/>
        <w:gridCol w:w="992"/>
        <w:gridCol w:w="425"/>
        <w:gridCol w:w="851"/>
        <w:gridCol w:w="283"/>
        <w:gridCol w:w="992"/>
        <w:gridCol w:w="426"/>
        <w:gridCol w:w="992"/>
      </w:tblGrid>
      <w:tr w:rsidR="00DF0B11" w:rsidRPr="000D2AE9" w14:paraId="2BE1C10E" w14:textId="77777777" w:rsidTr="007B3509">
        <w:tc>
          <w:tcPr>
            <w:tcW w:w="1134" w:type="dxa"/>
            <w:tcBorders>
              <w:bottom w:val="nil"/>
              <w:right w:val="nil"/>
            </w:tcBorders>
          </w:tcPr>
          <w:p w14:paraId="41D2B8E1" w14:textId="77777777" w:rsidR="00DF0B11" w:rsidRPr="00AA3FB1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4C0B6FDF" w14:textId="77777777" w:rsidR="00DF0B11" w:rsidRPr="00406F34" w:rsidRDefault="00DF0B11" w:rsidP="007B3509">
            <w:pPr>
              <w:jc w:val="center"/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</w:pPr>
            <w:r w:rsidRPr="00406F34"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Observed scal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DCF9992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504374E4" w14:textId="77777777" w:rsidR="00DF0B11" w:rsidRPr="00406F34" w:rsidRDefault="00DF0B11" w:rsidP="007B3509">
            <w:pPr>
              <w:jc w:val="center"/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</w:pPr>
            <w:r w:rsidRPr="00406F34"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Practi</w:t>
            </w:r>
            <w:r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c</w:t>
            </w:r>
            <w:r w:rsidRPr="00406F34"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ed scal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6E83C99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</w:tcBorders>
          </w:tcPr>
          <w:p w14:paraId="56699764" w14:textId="77777777" w:rsidR="00DF0B11" w:rsidRPr="00406F34" w:rsidRDefault="00DF0B11" w:rsidP="007B3509">
            <w:pPr>
              <w:jc w:val="center"/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</w:pPr>
            <w:r w:rsidRPr="00406F34"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Received feedback scale</w:t>
            </w:r>
          </w:p>
        </w:tc>
      </w:tr>
      <w:tr w:rsidR="00DF0B11" w:rsidRPr="000D2AE9" w14:paraId="1669CF91" w14:textId="77777777" w:rsidTr="007B3509"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EB7F4E1" w14:textId="77777777" w:rsidR="00DF0B11" w:rsidRPr="00AA3FB1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lang w:val="en-US"/>
              </w:rPr>
              <w:t xml:space="preserve">Item pairs </w:t>
            </w:r>
          </w:p>
          <w:p w14:paraId="423A1775" w14:textId="77777777" w:rsidR="00DF0B11" w:rsidRPr="00AA3FB1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lang w:val="en-US"/>
              </w:rPr>
              <w:t xml:space="preserve">tested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2B46D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CL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09A09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1F5FC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66632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B45A0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CL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AE1ED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d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A3EAE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35D2C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3128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CL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CB302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C5C27A6" w14:textId="77777777" w:rsidR="00DF0B11" w:rsidRPr="00AA3FB1" w:rsidRDefault="00DF0B11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</w:p>
        </w:tc>
      </w:tr>
      <w:tr w:rsidR="00DF0B11" w:rsidRPr="000D2AE9" w14:paraId="50D058DA" w14:textId="77777777" w:rsidTr="007B3509">
        <w:tc>
          <w:tcPr>
            <w:tcW w:w="1134" w:type="dxa"/>
            <w:tcBorders>
              <w:bottom w:val="nil"/>
              <w:right w:val="nil"/>
            </w:tcBorders>
          </w:tcPr>
          <w:p w14:paraId="744CB35B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D89A76A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4E86300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2ADA81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10D6919" w14:textId="77777777" w:rsidR="00DF0B11" w:rsidRPr="00D85FD8" w:rsidRDefault="00DF0B11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859C93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2D4B1F4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4BBE170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6C47303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97CEE18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18C6C472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1C6B05F5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05</w:t>
            </w:r>
          </w:p>
        </w:tc>
      </w:tr>
      <w:tr w:rsidR="00DF0B11" w:rsidRPr="000D2AE9" w14:paraId="313E8127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3ED7CA8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43497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F24C7C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D23C3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01CD47" w14:textId="77777777" w:rsidR="00DF0B11" w:rsidRPr="00D85FD8" w:rsidRDefault="00DF0B11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CE3AD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27373F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F25BB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D75977" w14:textId="77777777" w:rsidR="00DF0B11" w:rsidRPr="00D85FD8" w:rsidRDefault="00DF0B11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FFE9A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2721A7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A42D6FD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33</w:t>
            </w:r>
          </w:p>
        </w:tc>
      </w:tr>
      <w:tr w:rsidR="00DF0B11" w:rsidRPr="000D2AE9" w14:paraId="2FEB561F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5ED7575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BFDD80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A142BA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9C17F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D0FC95" w14:textId="77777777" w:rsidR="00DF0B11" w:rsidRPr="00D85FD8" w:rsidRDefault="00DF0B11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692A1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E414A9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97FFF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B022FD" w14:textId="77777777" w:rsidR="00DF0B11" w:rsidRPr="00D85FD8" w:rsidRDefault="00DF0B11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B3D72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B109B8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CEA060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4</w:t>
            </w:r>
          </w:p>
        </w:tc>
      </w:tr>
      <w:tr w:rsidR="00DF0B11" w:rsidRPr="000D2AE9" w14:paraId="3ADF078F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53B588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680D2F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CE7169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17880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D8988D" w14:textId="77777777" w:rsidR="00DF0B11" w:rsidRPr="00D85FD8" w:rsidRDefault="00DF0B11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11FBB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0B1FDA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D1BCA5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3EE69A" w14:textId="77777777" w:rsidR="00DF0B11" w:rsidRPr="00D85FD8" w:rsidRDefault="00DF0B11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16190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A88CF5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345CF5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56</w:t>
            </w:r>
          </w:p>
        </w:tc>
      </w:tr>
      <w:tr w:rsidR="00DF0B11" w:rsidRPr="000D2AE9" w14:paraId="51D328E2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31C9CD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177093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468C98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C9136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ABB755" w14:textId="77777777" w:rsidR="00DF0B11" w:rsidRPr="00D85FD8" w:rsidRDefault="00DF0B11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5153D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2CAB6F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9BF34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E90DBA" w14:textId="77777777" w:rsidR="00DF0B11" w:rsidRPr="00D85FD8" w:rsidRDefault="00DF0B11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05842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06C4F4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DBE8A79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10</w:t>
            </w:r>
          </w:p>
        </w:tc>
      </w:tr>
      <w:tr w:rsidR="00DF0B11" w:rsidRPr="000D2AE9" w14:paraId="548EA441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D459A4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7FC5DD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D68E98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938DA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770905" w14:textId="77777777" w:rsidR="00DF0B11" w:rsidRPr="00D85FD8" w:rsidRDefault="00DF0B11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1C82D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894B81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24F96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53D80D" w14:textId="77777777" w:rsidR="00DF0B11" w:rsidRPr="00D85FD8" w:rsidRDefault="00DF0B11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44B29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140E9B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5811850" w14:textId="77777777" w:rsidR="00DF0B11" w:rsidRPr="00D85FD8" w:rsidRDefault="00DF0B11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8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F0B11" w:rsidRPr="000D2AE9" w14:paraId="4E40DA94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4040BA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002E1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F4C80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B6E3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AF34F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0393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F0612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CCE5E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9C674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29D2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C4C2C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070462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27</w:t>
            </w:r>
          </w:p>
        </w:tc>
      </w:tr>
      <w:tr w:rsidR="00DF0B11" w:rsidRPr="000D2AE9" w14:paraId="4E47A8A8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0E3C61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2F1C3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59848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E0B2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3DD3E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6C90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8B5E1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5BA4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E7FD8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4EAD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E1538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84E48B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69</w:t>
            </w:r>
          </w:p>
        </w:tc>
      </w:tr>
      <w:tr w:rsidR="00DF0B11" w:rsidRPr="000D2AE9" w14:paraId="4A4978F8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1E26A0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BC89B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FAFC4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E0E3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64DBB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E56C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649CF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7575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0DEB9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3AA9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835BA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B612EB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5</w:t>
            </w:r>
          </w:p>
        </w:tc>
      </w:tr>
      <w:tr w:rsidR="00DF0B11" w:rsidRPr="000D2AE9" w14:paraId="211000F3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B2AA2A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3718E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C405C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D85C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A29DE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17D7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880FE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8106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FA0B5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122B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ED2C0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EBF042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03</w:t>
            </w:r>
          </w:p>
        </w:tc>
      </w:tr>
      <w:tr w:rsidR="00DF0B11" w:rsidRPr="000D2AE9" w14:paraId="40584150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013281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FB82F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DBFA3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A406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25B35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EF1F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75823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28BD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8BB8F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3608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DAE67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EC96C9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79</w:t>
            </w:r>
          </w:p>
        </w:tc>
      </w:tr>
      <w:tr w:rsidR="00DF0B11" w:rsidRPr="000D2AE9" w14:paraId="63E1BA34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4CE6D29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3E823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16DE1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2C4D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57281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9604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DF7BE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A12D4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52C70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AF16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FCA2C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FED29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19</w:t>
            </w:r>
          </w:p>
        </w:tc>
      </w:tr>
      <w:tr w:rsidR="00DF0B11" w:rsidRPr="000D2AE9" w14:paraId="7EAF2403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B14484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9E5DC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81B09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00A9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82064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70AE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AA6D1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7695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00F69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1B95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31229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508D3B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33</w:t>
            </w:r>
          </w:p>
        </w:tc>
      </w:tr>
      <w:tr w:rsidR="00DF0B11" w:rsidRPr="000D2AE9" w14:paraId="35410ACE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05960E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5A607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32A23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6300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ECAB9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0C60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390D0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47D6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3BF8C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345F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5F77C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B8415B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25</w:t>
            </w:r>
          </w:p>
        </w:tc>
      </w:tr>
      <w:tr w:rsidR="00DF0B11" w:rsidRPr="000D2AE9" w14:paraId="3A4C7EE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486312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0D620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76CB7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83FB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602A4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238A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85847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6A80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DA2C8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B122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245D9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F26B07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83</w:t>
            </w:r>
          </w:p>
        </w:tc>
      </w:tr>
      <w:tr w:rsidR="00DF0B11" w:rsidRPr="000D2AE9" w14:paraId="2D9D6548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AE1ED8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E208A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72D3C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2218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3C008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DB48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34802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26415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A4D41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A109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0C13B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25DA55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8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F0B11" w:rsidRPr="000D2AE9" w14:paraId="204275E8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43511A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8B130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6609C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1D20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338CB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9520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BC5CF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8213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2F038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68BD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4F630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9654D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49</w:t>
            </w:r>
          </w:p>
        </w:tc>
      </w:tr>
      <w:tr w:rsidR="00DF0B11" w:rsidRPr="000D2AE9" w14:paraId="62BCEE0E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B21408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B74D1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14A76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6B13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7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A8AD6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0DA8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9D2B6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7536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6784B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B225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4156D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AD846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46</w:t>
            </w:r>
          </w:p>
        </w:tc>
      </w:tr>
      <w:tr w:rsidR="00DF0B11" w:rsidRPr="000D2AE9" w14:paraId="1210BB3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5058780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2BE90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96AB5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842F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6D91B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CC63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CE2D6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0FCC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DDF36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058C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EA2B9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966E4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43</w:t>
            </w:r>
          </w:p>
        </w:tc>
      </w:tr>
      <w:tr w:rsidR="00DF0B11" w:rsidRPr="000D2AE9" w14:paraId="332BAF54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6EBBDCC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DCFC2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C20AC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37CD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79C93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9B6F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5C4BF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DA10D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C54CC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FDA2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0175F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417768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71</w:t>
            </w:r>
          </w:p>
        </w:tc>
      </w:tr>
      <w:tr w:rsidR="00DF0B11" w:rsidRPr="000D2AE9" w14:paraId="6EBAD36A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DF1F485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3E655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C277F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15C3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3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BC15E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224C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69AD8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33E11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4F08F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7F53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277FD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060702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83</w:t>
            </w:r>
          </w:p>
        </w:tc>
      </w:tr>
      <w:tr w:rsidR="00DF0B11" w:rsidRPr="000D2AE9" w14:paraId="018154BB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4D8E82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0D49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C863A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3930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0.001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4C1E1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BABE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6DA7E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CE7E7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D579C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CF6F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B8B6CB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ED6CCF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32</w:t>
            </w:r>
          </w:p>
        </w:tc>
      </w:tr>
      <w:tr w:rsidR="00DF0B11" w:rsidRPr="000D2AE9" w14:paraId="4122CD5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9C443A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F24B0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35F8D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7C55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2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79884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DA2B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085D0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E512B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0B82B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1B17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21208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1E9CB2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38</w:t>
            </w:r>
          </w:p>
        </w:tc>
      </w:tr>
      <w:tr w:rsidR="00DF0B11" w:rsidRPr="000D2AE9" w14:paraId="204B64DC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2D45D8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DD603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C1C5D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0E15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1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60AA1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9B05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9DA7E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E532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08048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1E22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96E578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920899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15</w:t>
            </w:r>
          </w:p>
        </w:tc>
      </w:tr>
      <w:tr w:rsidR="00DF0B11" w:rsidRPr="000D2AE9" w14:paraId="5ED63D43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7692132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2B236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F9EEA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5340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EA467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E0D1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69C8C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78F4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5121C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916C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3C6B9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F89E1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51</w:t>
            </w:r>
          </w:p>
        </w:tc>
      </w:tr>
      <w:tr w:rsidR="00DF0B11" w:rsidRPr="000D2AE9" w14:paraId="54952716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F909E1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FCF51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52A8C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22A4A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3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136EE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1DA9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7BFB2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E92E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37A22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4AF5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D8BD5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5E530F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45</w:t>
            </w:r>
          </w:p>
        </w:tc>
      </w:tr>
      <w:tr w:rsidR="00DF0B11" w:rsidRPr="000D2AE9" w14:paraId="157ADD8E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9095446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F3071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644C1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7A12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7E926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4A5C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18D45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9773B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3EE00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26A29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F37B67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75F137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6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F0B11" w:rsidRPr="000D2AE9" w14:paraId="59498831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59246E9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B7269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4F854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8F7B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0327A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15102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1983E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5352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3571B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82AB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6B48A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CE316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99</w:t>
            </w:r>
          </w:p>
        </w:tc>
      </w:tr>
      <w:tr w:rsidR="00DF0B11" w:rsidRPr="000D2AE9" w14:paraId="256EE474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FAA8D9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2C7FF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373A8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CD4D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0DEB6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0C000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6A7FF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BCC62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0ABDA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B8B3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B7752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B15FBE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18</w:t>
            </w:r>
          </w:p>
        </w:tc>
      </w:tr>
      <w:tr w:rsidR="00DF0B11" w:rsidRPr="000D2AE9" w14:paraId="0EEE0A7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A3F0DCF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01859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6F691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08D9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4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E5F1E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E803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0A830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512F0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85318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AAF2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AF8A8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760FD9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58</w:t>
            </w:r>
          </w:p>
        </w:tc>
      </w:tr>
      <w:tr w:rsidR="00DF0B11" w:rsidRPr="000D2AE9" w14:paraId="7322CD8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D151574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4FE4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FAA16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0046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8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85BE8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B3C7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7AE7D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1CE85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0A252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010F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D714B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642938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62</w:t>
            </w:r>
          </w:p>
        </w:tc>
      </w:tr>
      <w:tr w:rsidR="00DF0B11" w:rsidRPr="000D2AE9" w14:paraId="2A72BFA9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3491E3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CD681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1EFDC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B1A8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2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34A4D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403F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385E3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23A4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02330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6C2B6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C8AC5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891EE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9</w:t>
            </w:r>
          </w:p>
        </w:tc>
      </w:tr>
      <w:tr w:rsidR="00DF0B11" w:rsidRPr="000D2AE9" w14:paraId="18999C35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2F7E07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29EE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96948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DCB8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04C51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9EA2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68E27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C4B23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F5D0A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28D5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05AB1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821CD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98</w:t>
            </w:r>
          </w:p>
        </w:tc>
      </w:tr>
      <w:tr w:rsidR="00DF0B11" w:rsidRPr="000D2AE9" w14:paraId="48392D75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80A5BE5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74345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08A06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E957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B8CE5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0F72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A7B19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55073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035BA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084E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57DE0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7ED5DE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16</w:t>
            </w:r>
          </w:p>
        </w:tc>
      </w:tr>
      <w:tr w:rsidR="00DF0B11" w:rsidRPr="000D2AE9" w14:paraId="3A10D81B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491AB9B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714BC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75BFE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0D9D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C0DDE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E8D0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44839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79B12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8D982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12131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74134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815740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27</w:t>
            </w:r>
          </w:p>
        </w:tc>
      </w:tr>
      <w:tr w:rsidR="00DF0B11" w:rsidRPr="000D2AE9" w14:paraId="10A5FC8C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33F5A0D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E813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5EC77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6B61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552B8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3042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74060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18A9B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33A38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547F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77757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E3790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8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F0B11" w:rsidRPr="000D2AE9" w14:paraId="23A2FE65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D650F7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ECDFD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54C36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82C8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309A5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E0C5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4D494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17F3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B1B7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9183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83D9F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4DB19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52</w:t>
            </w:r>
          </w:p>
        </w:tc>
      </w:tr>
      <w:tr w:rsidR="00DF0B11" w:rsidRPr="000D2AE9" w14:paraId="278E5142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062AEE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A9B5D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B0E61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8186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4C567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F196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9D96D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1D3F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1C596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DCB1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85C82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95CC8C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64</w:t>
            </w:r>
          </w:p>
        </w:tc>
      </w:tr>
      <w:tr w:rsidR="00DF0B11" w:rsidRPr="000D2AE9" w14:paraId="06E65794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D00CD9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 &amp;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89995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CC03B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7089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D0D6B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AA0E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8C413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AFDA9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6292E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96D0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C93EB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7919F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31</w:t>
            </w:r>
          </w:p>
        </w:tc>
      </w:tr>
      <w:tr w:rsidR="00DF0B11" w:rsidRPr="000D2AE9" w14:paraId="12AF56C5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BA6E74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 &amp;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2C3FF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9FC3A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2738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B5E36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26BB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4A4DC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95A0A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421C8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4E82A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F6047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B157ED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49</w:t>
            </w:r>
          </w:p>
        </w:tc>
      </w:tr>
      <w:tr w:rsidR="00DF0B11" w:rsidRPr="000D2AE9" w14:paraId="271EBB7B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A08F8B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AFA86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DB65D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E78F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D46F3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C04C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10E23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C27B1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3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F8326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1D96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EF262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997943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18</w:t>
            </w:r>
          </w:p>
        </w:tc>
      </w:tr>
      <w:tr w:rsidR="00DF0B11" w:rsidRPr="000D2AE9" w14:paraId="64F92BD5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0B36EC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6E26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67C3F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57F9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8CD22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6ACE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03330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C9F7D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3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362B4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72EC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39E53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A1BBB9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45</w:t>
            </w:r>
          </w:p>
        </w:tc>
      </w:tr>
      <w:tr w:rsidR="00DF0B11" w:rsidRPr="000D2AE9" w14:paraId="09295D7B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6137441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5FAE5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B0197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CFC2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F2914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B34B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E242F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3012E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52674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1321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FA61C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F862AE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37</w:t>
            </w:r>
          </w:p>
        </w:tc>
      </w:tr>
      <w:tr w:rsidR="00DF0B11" w:rsidRPr="000D2AE9" w14:paraId="02915DF9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F3DE93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AE6B4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56F76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F395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27742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0DDA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65354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BAA3B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26732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D4FD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8C409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97EDF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18</w:t>
            </w:r>
          </w:p>
        </w:tc>
      </w:tr>
      <w:tr w:rsidR="00DF0B11" w:rsidRPr="000D2AE9" w14:paraId="220DDA20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DCEDE52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33A07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A0F52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A1B9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31F0E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4E2A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A90F9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800A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CDD69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F3DF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E9336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764D35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14</w:t>
            </w:r>
          </w:p>
        </w:tc>
      </w:tr>
      <w:tr w:rsidR="00DF0B11" w:rsidRPr="000D2AE9" w14:paraId="45744C62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875C5B6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 &amp;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2E808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068C3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E28D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B2B57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8C13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49482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1CC9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F2C78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E280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B1F97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6BD410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71</w:t>
            </w:r>
          </w:p>
        </w:tc>
      </w:tr>
      <w:tr w:rsidR="00DF0B11" w:rsidRPr="000D2AE9" w14:paraId="76D4A111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A33734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9731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1067B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67ED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1DB96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E8B7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18705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9B01A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9BAFD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5F08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FDA071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4F148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38</w:t>
            </w:r>
          </w:p>
        </w:tc>
      </w:tr>
      <w:tr w:rsidR="00DF0B11" w:rsidRPr="000D2AE9" w14:paraId="40B6667C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633F153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DE99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B67FE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54753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2090D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1A99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B356F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B8D5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48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0AB72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1E80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5CF349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921CCB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06</w:t>
            </w:r>
          </w:p>
        </w:tc>
      </w:tr>
      <w:tr w:rsidR="00DF0B11" w:rsidRPr="000D2AE9" w14:paraId="5C9FB6D0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868820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210EB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3F3DB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F027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7DCA8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F3AD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12155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CA6BF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9D0B8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0B66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F25E4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17302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93</w:t>
            </w:r>
          </w:p>
        </w:tc>
      </w:tr>
      <w:tr w:rsidR="00DF0B11" w:rsidRPr="000D2AE9" w14:paraId="604AD0EB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635378E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lastRenderedPageBreak/>
              <w:t>6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A1354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86A86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78B1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5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A03EC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6674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053E6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8AC7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3C6AE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D0EE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392AE7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3B8AD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9</w:t>
            </w:r>
          </w:p>
        </w:tc>
      </w:tr>
      <w:tr w:rsidR="00DF0B11" w:rsidRPr="000D2AE9" w14:paraId="52C59AC9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3DADA6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3B90D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2FA81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1935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8D4D0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13E8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59200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2E9BF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220A0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E78A5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4B2A5E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493BCF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78</w:t>
            </w:r>
          </w:p>
        </w:tc>
      </w:tr>
      <w:tr w:rsidR="00DF0B11" w:rsidRPr="000D2AE9" w14:paraId="2E236E69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1CFF44E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BFB4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447DD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C427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AE091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FDD5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FA798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497E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14D97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8059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32C789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1BB60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69</w:t>
            </w:r>
          </w:p>
        </w:tc>
      </w:tr>
      <w:tr w:rsidR="00DF0B11" w:rsidRPr="000D2AE9" w14:paraId="787380AB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4F7548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531B6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4F2CD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8EA1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B912A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C6CA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B1050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1BC16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D6712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04AA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FD905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C9703A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1</w:t>
            </w:r>
          </w:p>
        </w:tc>
      </w:tr>
      <w:tr w:rsidR="00DF0B11" w:rsidRPr="000D2AE9" w14:paraId="037F00F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1C1517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1B54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75095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337B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AC529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9947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F2889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6F6C3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964B0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8F9F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2B9D2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338C23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92</w:t>
            </w:r>
          </w:p>
        </w:tc>
      </w:tr>
      <w:tr w:rsidR="00DF0B11" w:rsidRPr="000D2AE9" w14:paraId="2BC1DC3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A5590F3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A6861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738CC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BA4F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23DA2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4651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568D7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7E59A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2882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6E1F6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5B7871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C63A9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72</w:t>
            </w:r>
          </w:p>
        </w:tc>
      </w:tr>
      <w:tr w:rsidR="00DF0B11" w:rsidRPr="000D2AE9" w14:paraId="501AB9C2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72AEAE6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82521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953D9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7900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0D712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9B9E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1CE41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77A7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D2B3F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02C7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C650C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615DF0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73</w:t>
            </w:r>
          </w:p>
        </w:tc>
      </w:tr>
      <w:tr w:rsidR="00DF0B11" w:rsidRPr="000D2AE9" w14:paraId="65C60787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551E9F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8476C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CC9E6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5E2E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3DCF8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FE05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5F1F1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8D31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068DA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5A61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70EF4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9888D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35</w:t>
            </w:r>
          </w:p>
        </w:tc>
      </w:tr>
      <w:tr w:rsidR="00DF0B11" w:rsidRPr="000D2AE9" w14:paraId="07DEDA62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91BB010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3E56D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9647D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F568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B84FB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6058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9DF54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D7E00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BAB66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4596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16589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50D3E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4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F0B11" w:rsidRPr="000D2AE9" w14:paraId="23C582D1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B6C8652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69AB6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E1E11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60D0C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AF545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32BF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F9F8C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9823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948FD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EA5C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0AEDD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52C7B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35</w:t>
            </w:r>
          </w:p>
        </w:tc>
      </w:tr>
      <w:tr w:rsidR="00DF0B11" w:rsidRPr="000D2AE9" w14:paraId="04C7A1B5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B3847A4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155D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E7DFB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E66E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3F0D6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10B1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427A4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5A776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A349F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94E5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91F2FA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C730D0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222</w:t>
            </w:r>
          </w:p>
        </w:tc>
      </w:tr>
      <w:tr w:rsidR="00DF0B11" w:rsidRPr="000D2AE9" w14:paraId="61FBB0EA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9936043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 &amp;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E0DD6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9B9EC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7F02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3494D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E7DA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684EE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8EEA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D96A7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64E9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.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C91DE4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30856E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0.001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F0B11" w:rsidRPr="000D2AE9" w14:paraId="632DF021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BEF3A7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5FDB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32801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7BCF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C8BFF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A6DE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D82AA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E88DA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8E07D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0BA3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83F53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6426B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33</w:t>
            </w:r>
          </w:p>
        </w:tc>
      </w:tr>
      <w:tr w:rsidR="00DF0B11" w:rsidRPr="000D2AE9" w14:paraId="12E95756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61FDEC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7421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8E5F6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F4C3D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4C74C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823F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F7E34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768C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DB342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C3C7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5896F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3A3831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67</w:t>
            </w:r>
          </w:p>
        </w:tc>
      </w:tr>
      <w:tr w:rsidR="00DF0B11" w:rsidRPr="000D2AE9" w14:paraId="36C585ED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C83E62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0 &amp;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DFBA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7C55D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6E67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F41B4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7478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103D5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0D318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30FCF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5D7D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171958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134199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19</w:t>
            </w:r>
            <w:r w:rsidRPr="00D85FD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F0B11" w:rsidRPr="000D2AE9" w14:paraId="4B531AA7" w14:textId="77777777" w:rsidTr="007B350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2AF9C0E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0 &amp;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029F73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ABDADE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8333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D0AFA7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F4CC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60F6C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75E7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201FD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2A42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0FF0E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6991F50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177</w:t>
            </w:r>
          </w:p>
        </w:tc>
      </w:tr>
      <w:tr w:rsidR="00DF0B11" w:rsidRPr="000D2AE9" w14:paraId="48E23FF6" w14:textId="77777777" w:rsidTr="007B3509">
        <w:tc>
          <w:tcPr>
            <w:tcW w:w="1134" w:type="dxa"/>
            <w:tcBorders>
              <w:top w:val="nil"/>
              <w:right w:val="nil"/>
            </w:tcBorders>
          </w:tcPr>
          <w:p w14:paraId="4E32434C" w14:textId="77777777" w:rsidR="00DF0B11" w:rsidRPr="00D85FD8" w:rsidRDefault="00DF0B11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 &amp; 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94C9126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969572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940CF2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656F0AB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05B9521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474F7FF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65A9F6A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DA2A509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3A229F4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1F304DC2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1B23D655" w14:textId="77777777" w:rsidR="00DF0B11" w:rsidRPr="00D85FD8" w:rsidRDefault="00DF0B11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hAnsi="Times New Roman" w:cs="Times New Roman"/>
              </w:rPr>
              <w:t>0.809</w:t>
            </w:r>
          </w:p>
        </w:tc>
      </w:tr>
    </w:tbl>
    <w:p w14:paraId="2B83FE54" w14:textId="232C55A2" w:rsidR="00690417" w:rsidRDefault="00DF0B11" w:rsidP="00DF0B11">
      <w:r w:rsidRPr="006C46E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6C46E4">
        <w:rPr>
          <w:rFonts w:ascii="Times New Roman" w:hAnsi="Times New Roman" w:cs="Times New Roman"/>
          <w:sz w:val="20"/>
          <w:szCs w:val="20"/>
        </w:rPr>
        <w:t xml:space="preserve"> The Benjamini-Hochberg adjusted critical level for false discovery rate </w:t>
      </w:r>
      <w:r>
        <w:rPr>
          <w:rFonts w:ascii="Times New Roman" w:hAnsi="Times New Roman" w:cs="Times New Roman"/>
          <w:sz w:val="20"/>
          <w:szCs w:val="20"/>
        </w:rPr>
        <w:t xml:space="preserve">due to multiple testing </w:t>
      </w:r>
      <w:r w:rsidRPr="006C46E4">
        <w:rPr>
          <w:rFonts w:ascii="Times New Roman" w:hAnsi="Times New Roman" w:cs="Times New Roman"/>
          <w:sz w:val="20"/>
          <w:szCs w:val="20"/>
        </w:rPr>
        <w:t>at the 5% level was p = .0004</w:t>
      </w:r>
      <w:r>
        <w:rPr>
          <w:rFonts w:ascii="Times New Roman" w:hAnsi="Times New Roman" w:cs="Times New Roman"/>
          <w:sz w:val="20"/>
          <w:szCs w:val="20"/>
        </w:rPr>
        <w:t xml:space="preserve"> for tests of local independence and tests of no DIF</w:t>
      </w:r>
      <w:r w:rsidRPr="006C46E4">
        <w:rPr>
          <w:rFonts w:ascii="Times New Roman" w:hAnsi="Times New Roman" w:cs="Times New Roman"/>
          <w:sz w:val="20"/>
          <w:szCs w:val="20"/>
        </w:rPr>
        <w:t xml:space="preserve">, and thus all p-values were </w:t>
      </w:r>
      <w:r>
        <w:rPr>
          <w:rFonts w:ascii="Times New Roman" w:hAnsi="Times New Roman" w:cs="Times New Roman"/>
          <w:sz w:val="20"/>
          <w:szCs w:val="20"/>
        </w:rPr>
        <w:t>considered insignificant</w:t>
      </w:r>
      <w:r w:rsidRPr="006C46E4">
        <w:rPr>
          <w:rFonts w:ascii="Times New Roman" w:hAnsi="Times New Roman" w:cs="Times New Roman"/>
          <w:sz w:val="20"/>
          <w:szCs w:val="20"/>
        </w:rPr>
        <w:t>.</w:t>
      </w:r>
    </w:p>
    <w:sectPr w:rsidR="00690417" w:rsidSect="00737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84F27"/>
    <w:multiLevelType w:val="hybridMultilevel"/>
    <w:tmpl w:val="BC4E92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66082"/>
    <w:multiLevelType w:val="hybridMultilevel"/>
    <w:tmpl w:val="D3A26C42"/>
    <w:lvl w:ilvl="0" w:tplc="8438B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736AF4"/>
    <w:multiLevelType w:val="multilevel"/>
    <w:tmpl w:val="B5F618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456288"/>
    <w:multiLevelType w:val="hybridMultilevel"/>
    <w:tmpl w:val="E4C020A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80AD2"/>
    <w:multiLevelType w:val="hybridMultilevel"/>
    <w:tmpl w:val="8220962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A64F8"/>
    <w:multiLevelType w:val="hybridMultilevel"/>
    <w:tmpl w:val="83CC87B2"/>
    <w:lvl w:ilvl="0" w:tplc="AEF443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F25FD"/>
    <w:multiLevelType w:val="hybridMultilevel"/>
    <w:tmpl w:val="251C10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F304DD"/>
    <w:multiLevelType w:val="hybridMultilevel"/>
    <w:tmpl w:val="A7865794"/>
    <w:lvl w:ilvl="0" w:tplc="D5B64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D7A3C"/>
    <w:multiLevelType w:val="hybridMultilevel"/>
    <w:tmpl w:val="262A656E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9156F11"/>
    <w:multiLevelType w:val="hybridMultilevel"/>
    <w:tmpl w:val="F370BE88"/>
    <w:lvl w:ilvl="0" w:tplc="D8746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214AF4"/>
    <w:multiLevelType w:val="hybridMultilevel"/>
    <w:tmpl w:val="8D6032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126802"/>
    <w:multiLevelType w:val="hybridMultilevel"/>
    <w:tmpl w:val="DE70FD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0137C5"/>
    <w:multiLevelType w:val="hybridMultilevel"/>
    <w:tmpl w:val="A14ECB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55523C"/>
    <w:multiLevelType w:val="hybridMultilevel"/>
    <w:tmpl w:val="E4C020A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BA5405"/>
    <w:multiLevelType w:val="hybridMultilevel"/>
    <w:tmpl w:val="3A343E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F20A32"/>
    <w:multiLevelType w:val="hybridMultilevel"/>
    <w:tmpl w:val="CF9E6AE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7E937CF"/>
    <w:multiLevelType w:val="hybridMultilevel"/>
    <w:tmpl w:val="60B0B4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B5175"/>
    <w:multiLevelType w:val="hybridMultilevel"/>
    <w:tmpl w:val="C9BCED90"/>
    <w:lvl w:ilvl="0" w:tplc="6344C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2B6B5D"/>
    <w:multiLevelType w:val="hybridMultilevel"/>
    <w:tmpl w:val="40B831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9C3A0C"/>
    <w:multiLevelType w:val="hybridMultilevel"/>
    <w:tmpl w:val="44280BA6"/>
    <w:lvl w:ilvl="0" w:tplc="2C5668E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782B69"/>
    <w:multiLevelType w:val="hybridMultilevel"/>
    <w:tmpl w:val="2564AEF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0622C68"/>
    <w:multiLevelType w:val="hybridMultilevel"/>
    <w:tmpl w:val="AD88DB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137FF"/>
    <w:multiLevelType w:val="hybridMultilevel"/>
    <w:tmpl w:val="EB98A788"/>
    <w:lvl w:ilvl="0" w:tplc="5AE443C0">
      <w:start w:val="1"/>
      <w:numFmt w:val="bullet"/>
      <w:pStyle w:val="Opstilling-punkttegn1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EA7BB2"/>
    <w:multiLevelType w:val="hybridMultilevel"/>
    <w:tmpl w:val="A2A65E40"/>
    <w:lvl w:ilvl="0" w:tplc="A5264DDE">
      <w:start w:val="8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D1EBF"/>
    <w:multiLevelType w:val="hybridMultilevel"/>
    <w:tmpl w:val="9300D186"/>
    <w:lvl w:ilvl="0" w:tplc="AEF443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DB420D"/>
    <w:multiLevelType w:val="hybridMultilevel"/>
    <w:tmpl w:val="6AF00EE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BE7B1C"/>
    <w:multiLevelType w:val="multilevel"/>
    <w:tmpl w:val="74102E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BB827CE"/>
    <w:multiLevelType w:val="hybridMultilevel"/>
    <w:tmpl w:val="50F0867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6F1185"/>
    <w:multiLevelType w:val="hybridMultilevel"/>
    <w:tmpl w:val="60B0B4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082696"/>
    <w:multiLevelType w:val="hybridMultilevel"/>
    <w:tmpl w:val="6A34DD9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7"/>
  </w:num>
  <w:num w:numId="4">
    <w:abstractNumId w:val="9"/>
  </w:num>
  <w:num w:numId="5">
    <w:abstractNumId w:val="19"/>
  </w:num>
  <w:num w:numId="6">
    <w:abstractNumId w:val="11"/>
  </w:num>
  <w:num w:numId="7">
    <w:abstractNumId w:val="23"/>
  </w:num>
  <w:num w:numId="8">
    <w:abstractNumId w:val="7"/>
  </w:num>
  <w:num w:numId="9">
    <w:abstractNumId w:val="2"/>
  </w:num>
  <w:num w:numId="10">
    <w:abstractNumId w:val="22"/>
  </w:num>
  <w:num w:numId="11">
    <w:abstractNumId w:val="15"/>
  </w:num>
  <w:num w:numId="12">
    <w:abstractNumId w:val="4"/>
  </w:num>
  <w:num w:numId="13">
    <w:abstractNumId w:val="18"/>
  </w:num>
  <w:num w:numId="14">
    <w:abstractNumId w:val="28"/>
  </w:num>
  <w:num w:numId="15">
    <w:abstractNumId w:val="12"/>
  </w:num>
  <w:num w:numId="16">
    <w:abstractNumId w:val="29"/>
  </w:num>
  <w:num w:numId="17">
    <w:abstractNumId w:val="5"/>
  </w:num>
  <w:num w:numId="18">
    <w:abstractNumId w:val="6"/>
  </w:num>
  <w:num w:numId="19">
    <w:abstractNumId w:val="24"/>
  </w:num>
  <w:num w:numId="20">
    <w:abstractNumId w:val="16"/>
  </w:num>
  <w:num w:numId="21">
    <w:abstractNumId w:val="26"/>
  </w:num>
  <w:num w:numId="22">
    <w:abstractNumId w:val="14"/>
  </w:num>
  <w:num w:numId="23">
    <w:abstractNumId w:val="10"/>
  </w:num>
  <w:num w:numId="24">
    <w:abstractNumId w:val="25"/>
  </w:num>
  <w:num w:numId="25">
    <w:abstractNumId w:val="21"/>
  </w:num>
  <w:num w:numId="26">
    <w:abstractNumId w:val="0"/>
  </w:num>
  <w:num w:numId="27">
    <w:abstractNumId w:val="20"/>
  </w:num>
  <w:num w:numId="28">
    <w:abstractNumId w:val="3"/>
  </w:num>
  <w:num w:numId="29">
    <w:abstractNumId w:val="13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11"/>
    <w:rsid w:val="00690417"/>
    <w:rsid w:val="0073727A"/>
    <w:rsid w:val="00CF44BB"/>
    <w:rsid w:val="00DF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02D0E"/>
  <w15:chartTrackingRefBased/>
  <w15:docId w15:val="{D3404CCF-A519-47F4-B8C2-953134CE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B11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Almindeligtekst">
    <w:name w:val="Plain Text"/>
    <w:basedOn w:val="Normal"/>
    <w:link w:val="AlmindeligtekstTegn"/>
    <w:uiPriority w:val="99"/>
    <w:unhideWhenUsed/>
    <w:rsid w:val="00DF0B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DF0B11"/>
    <w:rPr>
      <w:rFonts w:ascii="Consolas" w:hAnsi="Consolas"/>
      <w:sz w:val="21"/>
      <w:szCs w:val="21"/>
      <w:lang w:val="en-GB"/>
    </w:rPr>
  </w:style>
  <w:style w:type="table" w:styleId="Tabel-Gitter">
    <w:name w:val="Table Grid"/>
    <w:basedOn w:val="Tabel-Normal"/>
    <w:uiPriority w:val="39"/>
    <w:rsid w:val="00DF0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F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F0B11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DF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F0B11"/>
    <w:rPr>
      <w:lang w:val="en-GB"/>
    </w:rPr>
  </w:style>
  <w:style w:type="paragraph" w:styleId="Ingenafstand">
    <w:name w:val="No Spacing"/>
    <w:uiPriority w:val="1"/>
    <w:qFormat/>
    <w:rsid w:val="00DF0B11"/>
    <w:pPr>
      <w:spacing w:after="0" w:line="240" w:lineRule="auto"/>
    </w:pPr>
    <w:rPr>
      <w:lang w:val="es-CO"/>
    </w:rPr>
  </w:style>
  <w:style w:type="paragraph" w:styleId="Listeafsnit">
    <w:name w:val="List Paragraph"/>
    <w:basedOn w:val="Normal"/>
    <w:uiPriority w:val="34"/>
    <w:qFormat/>
    <w:rsid w:val="00DF0B11"/>
    <w:pPr>
      <w:ind w:left="720"/>
      <w:contextualSpacing/>
    </w:pPr>
  </w:style>
  <w:style w:type="paragraph" w:styleId="Fodnotetekst">
    <w:name w:val="footnote text"/>
    <w:basedOn w:val="Normal"/>
    <w:link w:val="FodnotetekstTegn"/>
    <w:uiPriority w:val="99"/>
    <w:semiHidden/>
    <w:unhideWhenUsed/>
    <w:rsid w:val="00DF0B1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F0B11"/>
    <w:rPr>
      <w:sz w:val="20"/>
      <w:szCs w:val="20"/>
      <w:lang w:val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F0B11"/>
    <w:rPr>
      <w:vertAlign w:val="superscript"/>
    </w:rPr>
  </w:style>
  <w:style w:type="paragraph" w:customStyle="1" w:styleId="Opstilling-punkttegn1">
    <w:name w:val="Opstilling - punkttegn1"/>
    <w:basedOn w:val="Normal"/>
    <w:rsid w:val="00DF0B11"/>
    <w:pPr>
      <w:numPr>
        <w:numId w:val="10"/>
      </w:numPr>
      <w:spacing w:after="200" w:line="276" w:lineRule="auto"/>
    </w:pPr>
    <w:rPr>
      <w:lang w:val="da-DK"/>
    </w:rPr>
  </w:style>
  <w:style w:type="character" w:styleId="Hyperlink">
    <w:name w:val="Hyperlink"/>
    <w:basedOn w:val="Standardskrifttypeiafsnit"/>
    <w:uiPriority w:val="99"/>
    <w:unhideWhenUsed/>
    <w:rsid w:val="00DF0B11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DF0B1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rdskrifttypeiafsnit"/>
    <w:rsid w:val="00DF0B11"/>
  </w:style>
  <w:style w:type="paragraph" w:styleId="Bibliografi">
    <w:name w:val="Bibliography"/>
    <w:basedOn w:val="Normal"/>
    <w:next w:val="Normal"/>
    <w:uiPriority w:val="37"/>
    <w:unhideWhenUsed/>
    <w:rsid w:val="00DF0B11"/>
  </w:style>
  <w:style w:type="character" w:styleId="HTML-citat">
    <w:name w:val="HTML Cite"/>
    <w:basedOn w:val="Standardskrifttypeiafsnit"/>
    <w:uiPriority w:val="99"/>
    <w:semiHidden/>
    <w:unhideWhenUsed/>
    <w:rsid w:val="00DF0B11"/>
    <w:rPr>
      <w:i/>
      <w:iCs/>
    </w:rPr>
  </w:style>
  <w:style w:type="paragraph" w:customStyle="1" w:styleId="Default">
    <w:name w:val="Default"/>
    <w:rsid w:val="00DF0B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F0B1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F0B1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F0B11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F0B1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0B11"/>
    <w:rPr>
      <w:b/>
      <w:bCs/>
      <w:sz w:val="20"/>
      <w:szCs w:val="20"/>
      <w:lang w:val="en-GB"/>
    </w:rPr>
  </w:style>
  <w:style w:type="character" w:styleId="BesgtLink">
    <w:name w:val="FollowedHyperlink"/>
    <w:basedOn w:val="Standardskrifttypeiafsnit"/>
    <w:uiPriority w:val="99"/>
    <w:semiHidden/>
    <w:unhideWhenUsed/>
    <w:rsid w:val="00DF0B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8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2</cp:revision>
  <dcterms:created xsi:type="dcterms:W3CDTF">2021-04-23T11:38:00Z</dcterms:created>
  <dcterms:modified xsi:type="dcterms:W3CDTF">2021-07-29T15:08:00Z</dcterms:modified>
</cp:coreProperties>
</file>